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3794D" w14:textId="73CC773A" w:rsidR="00884285" w:rsidRDefault="00FC1D49" w:rsidP="00FC1D49">
      <w:pPr>
        <w:pStyle w:val="SPISIII"/>
        <w:numPr>
          <w:ilvl w:val="0"/>
          <w:numId w:val="0"/>
        </w:numPr>
        <w:rPr>
          <w:b/>
          <w:bCs w:val="0"/>
          <w:sz w:val="24"/>
          <w:szCs w:val="24"/>
          <w:lang w:val="en-US"/>
        </w:rPr>
      </w:pPr>
      <w:r>
        <w:rPr>
          <w:b/>
          <w:bCs w:val="0"/>
          <w:sz w:val="24"/>
          <w:szCs w:val="24"/>
          <w:lang w:val="en-US"/>
        </w:rPr>
        <w:t>A</w:t>
      </w:r>
      <w:r w:rsidR="000E4838">
        <w:rPr>
          <w:b/>
          <w:bCs w:val="0"/>
          <w:sz w:val="24"/>
          <w:szCs w:val="24"/>
          <w:lang w:val="en-US"/>
        </w:rPr>
        <w:t>nnex</w:t>
      </w:r>
      <w:r>
        <w:rPr>
          <w:b/>
          <w:bCs w:val="0"/>
          <w:sz w:val="24"/>
          <w:szCs w:val="24"/>
          <w:lang w:val="en-US"/>
        </w:rPr>
        <w:t xml:space="preserve"> 2. </w:t>
      </w:r>
      <w:r w:rsidR="00E80C64" w:rsidRPr="00495337">
        <w:rPr>
          <w:b/>
          <w:bCs w:val="0"/>
          <w:sz w:val="24"/>
          <w:szCs w:val="24"/>
          <w:lang w:val="en-US"/>
        </w:rPr>
        <w:t>ACTIVE OBSERVATION AND CRITICAL REFLECTION JOURNAL</w:t>
      </w:r>
    </w:p>
    <w:p w14:paraId="2B63C9EA" w14:textId="050B1635" w:rsidR="00FC1D49" w:rsidRPr="00E75EEA" w:rsidRDefault="00FC1D49" w:rsidP="00FC1D49">
      <w:pPr>
        <w:pStyle w:val="SPISIII"/>
        <w:numPr>
          <w:ilvl w:val="0"/>
          <w:numId w:val="0"/>
        </w:numPr>
        <w:rPr>
          <w:color w:val="FF0000"/>
          <w:sz w:val="24"/>
          <w:szCs w:val="24"/>
          <w:lang w:val="en-US"/>
        </w:rPr>
      </w:pPr>
    </w:p>
    <w:p w14:paraId="7B30BDA9" w14:textId="4628473B" w:rsidR="00E16C13" w:rsidRDefault="00D61FC1" w:rsidP="00FC1D49">
      <w:pPr>
        <w:pStyle w:val="SPISIII"/>
        <w:numPr>
          <w:ilvl w:val="0"/>
          <w:numId w:val="0"/>
        </w:numPr>
        <w:rPr>
          <w:sz w:val="24"/>
          <w:szCs w:val="24"/>
          <w:lang w:val="en-US"/>
        </w:rPr>
      </w:pPr>
      <w:r w:rsidRPr="00D61FC1">
        <w:rPr>
          <w:sz w:val="24"/>
          <w:szCs w:val="24"/>
          <w:lang w:val="en-US"/>
        </w:rPr>
        <w:t>ACTIVE OBSERVATION AND CRITICAL REFLECTION JOURNAL</w:t>
      </w:r>
      <w:r>
        <w:rPr>
          <w:sz w:val="24"/>
          <w:szCs w:val="24"/>
          <w:lang w:val="en-US"/>
        </w:rPr>
        <w:t xml:space="preserve"> is one didactic tool used </w:t>
      </w:r>
      <w:r w:rsidR="00A76FDD">
        <w:rPr>
          <w:sz w:val="24"/>
          <w:szCs w:val="24"/>
          <w:lang w:val="en-US"/>
        </w:rPr>
        <w:t>within the Mentor Training Program</w:t>
      </w:r>
      <w:r>
        <w:rPr>
          <w:sz w:val="24"/>
          <w:szCs w:val="24"/>
          <w:lang w:val="en-US"/>
        </w:rPr>
        <w:t xml:space="preserve">. </w:t>
      </w:r>
      <w:r w:rsidR="00AD762F">
        <w:rPr>
          <w:sz w:val="24"/>
          <w:szCs w:val="24"/>
          <w:lang w:val="en-US"/>
        </w:rPr>
        <w:t>Recording</w:t>
      </w:r>
      <w:r>
        <w:rPr>
          <w:sz w:val="24"/>
          <w:szCs w:val="24"/>
          <w:lang w:val="en-US"/>
        </w:rPr>
        <w:t xml:space="preserve"> of observations and impressions in each day of the </w:t>
      </w:r>
      <w:r w:rsidR="00A76FDD">
        <w:rPr>
          <w:sz w:val="24"/>
          <w:szCs w:val="24"/>
          <w:lang w:val="en-US"/>
        </w:rPr>
        <w:t>MPT</w:t>
      </w:r>
      <w:r>
        <w:rPr>
          <w:sz w:val="24"/>
          <w:szCs w:val="24"/>
          <w:lang w:val="en-US"/>
        </w:rPr>
        <w:t xml:space="preserve"> allow</w:t>
      </w:r>
      <w:r w:rsidR="00AD762F">
        <w:rPr>
          <w:sz w:val="24"/>
          <w:szCs w:val="24"/>
          <w:lang w:val="en-US"/>
        </w:rPr>
        <w:t xml:space="preserve">ed the participants to reflect on </w:t>
      </w:r>
      <w:r>
        <w:rPr>
          <w:sz w:val="24"/>
          <w:szCs w:val="24"/>
          <w:lang w:val="en-US"/>
        </w:rPr>
        <w:t xml:space="preserve"> the perceived </w:t>
      </w:r>
      <w:r w:rsidR="00E16C13">
        <w:rPr>
          <w:sz w:val="24"/>
          <w:szCs w:val="24"/>
          <w:lang w:val="en-US"/>
        </w:rPr>
        <w:t xml:space="preserve">training-related </w:t>
      </w:r>
      <w:r>
        <w:rPr>
          <w:sz w:val="24"/>
          <w:szCs w:val="24"/>
          <w:lang w:val="en-US"/>
        </w:rPr>
        <w:t>problems, needs and expectations</w:t>
      </w:r>
      <w:r w:rsidR="00AD762F">
        <w:rPr>
          <w:sz w:val="24"/>
          <w:szCs w:val="24"/>
          <w:lang w:val="en-US"/>
        </w:rPr>
        <w:t xml:space="preserve"> arising during the workshops.</w:t>
      </w:r>
    </w:p>
    <w:p w14:paraId="7B7B6FA5" w14:textId="03E78BA0" w:rsidR="00FC1D49" w:rsidRPr="00D61FC1" w:rsidRDefault="00E16C13" w:rsidP="00FC1D49">
      <w:pPr>
        <w:pStyle w:val="SPISIII"/>
        <w:numPr>
          <w:ilvl w:val="0"/>
          <w:numId w:val="0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journal </w:t>
      </w:r>
      <w:r w:rsidR="00AD762F">
        <w:rPr>
          <w:sz w:val="24"/>
          <w:szCs w:val="24"/>
          <w:lang w:val="en-US"/>
        </w:rPr>
        <w:t>guides the writer through</w:t>
      </w:r>
      <w:r>
        <w:rPr>
          <w:sz w:val="24"/>
          <w:szCs w:val="24"/>
          <w:lang w:val="en-US"/>
        </w:rPr>
        <w:t xml:space="preserve"> the reflective thinking cycle concerning the innovative forms of personalized practical education to improve the quality of </w:t>
      </w:r>
      <w:r w:rsidR="00A76FDD">
        <w:rPr>
          <w:sz w:val="24"/>
          <w:szCs w:val="24"/>
          <w:lang w:val="en-US"/>
        </w:rPr>
        <w:t xml:space="preserve">practical </w:t>
      </w:r>
      <w:r>
        <w:rPr>
          <w:sz w:val="24"/>
          <w:szCs w:val="24"/>
          <w:lang w:val="en-US"/>
        </w:rPr>
        <w:t>clinical education.</w:t>
      </w:r>
    </w:p>
    <w:p w14:paraId="787C47F6" w14:textId="5D2A16D0" w:rsidR="00FC1D49" w:rsidRPr="00D61FC1" w:rsidRDefault="00AD762F" w:rsidP="00FC1D49">
      <w:pPr>
        <w:pStyle w:val="SPISIII"/>
        <w:numPr>
          <w:ilvl w:val="0"/>
          <w:numId w:val="0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Exercise for </w:t>
      </w:r>
      <w:r w:rsidR="0005343B">
        <w:rPr>
          <w:sz w:val="24"/>
          <w:szCs w:val="24"/>
          <w:lang w:val="en-US"/>
        </w:rPr>
        <w:t>the participan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1"/>
        <w:gridCol w:w="8061"/>
      </w:tblGrid>
      <w:tr w:rsidR="00884285" w:rsidRPr="005E4643" w14:paraId="6A219D9E" w14:textId="77777777" w:rsidTr="00A232BC">
        <w:trPr>
          <w:trHeight w:val="624"/>
        </w:trPr>
        <w:tc>
          <w:tcPr>
            <w:tcW w:w="5000" w:type="pct"/>
            <w:gridSpan w:val="2"/>
            <w:shd w:val="clear" w:color="auto" w:fill="auto"/>
          </w:tcPr>
          <w:p w14:paraId="43517F66" w14:textId="16F235B9" w:rsidR="00884285" w:rsidRPr="00E655C4" w:rsidRDefault="00E80C64" w:rsidP="00A232BC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bookmarkStart w:id="0" w:name="_Hlk32780764"/>
            <w:r w:rsidRPr="00E655C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Day</w:t>
            </w:r>
            <w:r w:rsidR="00884285" w:rsidRPr="00E655C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 1 </w:t>
            </w:r>
          </w:p>
          <w:p w14:paraId="289152C8" w14:textId="57AC334C" w:rsidR="00884285" w:rsidRPr="00FC1D49" w:rsidRDefault="00FC1D49" w:rsidP="00A232BC">
            <w:pPr>
              <w:jc w:val="both"/>
              <w:rPr>
                <w:rFonts w:ascii="Times New Roman" w:hAnsi="Times New Roman" w:cs="Times New Roman"/>
                <w:iCs/>
                <w:strike/>
                <w:sz w:val="24"/>
                <w:szCs w:val="24"/>
                <w:lang w:val="en-US"/>
              </w:rPr>
            </w:pPr>
            <w:r w:rsidRPr="00FC1D49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Concepts and theories of mentoring</w:t>
            </w:r>
          </w:p>
        </w:tc>
      </w:tr>
      <w:tr w:rsidR="00884285" w:rsidRPr="005E4643" w14:paraId="4D3E351F" w14:textId="77777777" w:rsidTr="00A232BC">
        <w:trPr>
          <w:trHeight w:val="438"/>
        </w:trPr>
        <w:tc>
          <w:tcPr>
            <w:tcW w:w="467" w:type="pct"/>
            <w:shd w:val="clear" w:color="auto" w:fill="auto"/>
          </w:tcPr>
          <w:p w14:paraId="26A8A3DF" w14:textId="77777777" w:rsidR="00884285" w:rsidRPr="00495337" w:rsidRDefault="00884285" w:rsidP="00884285">
            <w:pPr>
              <w:pStyle w:val="Akapitzlist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4533" w:type="pct"/>
            <w:shd w:val="clear" w:color="auto" w:fill="auto"/>
          </w:tcPr>
          <w:p w14:paraId="2EA363F3" w14:textId="359562A4" w:rsidR="00884285" w:rsidRPr="00E655C4" w:rsidRDefault="00495337" w:rsidP="00A232BC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49533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What do you think </w:t>
            </w:r>
            <w:r w:rsidR="006B3D7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in general </w:t>
            </w:r>
            <w:r w:rsidRPr="0049533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about Day 1 of the training? </w:t>
            </w:r>
          </w:p>
        </w:tc>
      </w:tr>
      <w:tr w:rsidR="00884285" w:rsidRPr="005E4643" w14:paraId="1074C2F8" w14:textId="77777777" w:rsidTr="00A232BC">
        <w:tc>
          <w:tcPr>
            <w:tcW w:w="467" w:type="pct"/>
            <w:shd w:val="clear" w:color="auto" w:fill="auto"/>
          </w:tcPr>
          <w:p w14:paraId="6688C9EA" w14:textId="77777777" w:rsidR="00884285" w:rsidRPr="00E655C4" w:rsidRDefault="00884285" w:rsidP="00884285">
            <w:pPr>
              <w:pStyle w:val="Akapitzlist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4533" w:type="pct"/>
            <w:shd w:val="clear" w:color="auto" w:fill="auto"/>
          </w:tcPr>
          <w:p w14:paraId="28B7062D" w14:textId="67775101" w:rsidR="00884285" w:rsidRPr="00E655C4" w:rsidRDefault="00495337" w:rsidP="00A232BC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E655C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What did you </w:t>
            </w:r>
            <w:r w:rsidR="003F610F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find out/</w:t>
            </w:r>
            <w:r w:rsidRPr="00E655C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learn</w:t>
            </w:r>
            <w:r w:rsidR="00E655C4" w:rsidRPr="00E655C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during the sessions</w:t>
            </w:r>
            <w:r w:rsidR="00884285" w:rsidRPr="00E655C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?</w:t>
            </w:r>
          </w:p>
        </w:tc>
      </w:tr>
      <w:tr w:rsidR="00884285" w:rsidRPr="006524B5" w14:paraId="6F0921D1" w14:textId="77777777" w:rsidTr="00A232BC">
        <w:tc>
          <w:tcPr>
            <w:tcW w:w="467" w:type="pct"/>
            <w:shd w:val="clear" w:color="auto" w:fill="auto"/>
          </w:tcPr>
          <w:p w14:paraId="6A6856AB" w14:textId="77777777" w:rsidR="00884285" w:rsidRPr="00E655C4" w:rsidRDefault="00884285" w:rsidP="00884285">
            <w:pPr>
              <w:pStyle w:val="Akapitzlist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4533" w:type="pct"/>
            <w:shd w:val="clear" w:color="auto" w:fill="auto"/>
          </w:tcPr>
          <w:p w14:paraId="3FD1CF43" w14:textId="7F81FEEF" w:rsidR="00884285" w:rsidRPr="00C0622E" w:rsidRDefault="00E655C4" w:rsidP="00A232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was interesting/inspiring</w:t>
            </w:r>
            <w:r w:rsidR="00884285" w:rsidRPr="00C06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</w:tr>
      <w:tr w:rsidR="00884285" w:rsidRPr="005E4643" w14:paraId="2294296C" w14:textId="77777777" w:rsidTr="00A232BC">
        <w:tc>
          <w:tcPr>
            <w:tcW w:w="467" w:type="pct"/>
            <w:shd w:val="clear" w:color="auto" w:fill="auto"/>
          </w:tcPr>
          <w:p w14:paraId="4C633F05" w14:textId="77777777" w:rsidR="00884285" w:rsidRPr="006524B5" w:rsidRDefault="00884285" w:rsidP="00884285">
            <w:pPr>
              <w:pStyle w:val="Akapitzlist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16757278" w14:textId="77777777" w:rsidR="00884285" w:rsidRPr="006524B5" w:rsidRDefault="00884285" w:rsidP="00A232BC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32B51C4B" w14:textId="77777777" w:rsidR="00884285" w:rsidRPr="006524B5" w:rsidRDefault="00884285" w:rsidP="00A232BC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690B33A6" w14:textId="77777777" w:rsidR="00884285" w:rsidRPr="006524B5" w:rsidRDefault="00884285" w:rsidP="00A232BC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533" w:type="pct"/>
            <w:shd w:val="clear" w:color="auto" w:fill="auto"/>
          </w:tcPr>
          <w:p w14:paraId="6DC94F4D" w14:textId="5C771A63" w:rsidR="00884285" w:rsidRPr="00355671" w:rsidRDefault="00E655C4" w:rsidP="00A232B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5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eate a Personal Development Plan f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ourself. </w:t>
            </w:r>
            <w:r w:rsidR="00884285" w:rsidRPr="00E65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556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t</w:t>
            </w:r>
            <w:r w:rsidR="00884285" w:rsidRPr="003556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MART</w:t>
            </w:r>
            <w:r w:rsidR="00C0622E" w:rsidRPr="003556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06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als:</w:t>
            </w:r>
          </w:p>
          <w:p w14:paraId="5EF441AB" w14:textId="416789B3" w:rsidR="00884285" w:rsidRPr="00E655C4" w:rsidRDefault="00884285" w:rsidP="00A232BC">
            <w:pPr>
              <w:spacing w:after="0"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E655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E65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</w:t>
            </w:r>
            <w:r w:rsidR="00E655C4" w:rsidRPr="00E65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655C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pecific</w:t>
            </w:r>
          </w:p>
          <w:p w14:paraId="5B883155" w14:textId="60FDC4F9" w:rsidR="00884285" w:rsidRPr="00E655C4" w:rsidRDefault="00884285" w:rsidP="00A232BC">
            <w:pPr>
              <w:spacing w:after="0"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E655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Pr="00E65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</w:t>
            </w:r>
            <w:r w:rsidR="00E655C4" w:rsidRPr="00E65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655C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measurable </w:t>
            </w:r>
          </w:p>
          <w:p w14:paraId="12D97F85" w14:textId="5B8C9A78" w:rsidR="00884285" w:rsidRPr="00E655C4" w:rsidRDefault="00884285" w:rsidP="00A232BC">
            <w:pPr>
              <w:spacing w:after="0"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E655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  <w:r w:rsidRPr="00E65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</w:t>
            </w:r>
            <w:r w:rsidR="00E655C4" w:rsidRPr="00E65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655C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achievable</w:t>
            </w:r>
          </w:p>
          <w:p w14:paraId="3CFDCB89" w14:textId="7E4FDCA2" w:rsidR="00884285" w:rsidRPr="00E655C4" w:rsidRDefault="00884285" w:rsidP="00A232B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55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  <w:r w:rsidRPr="00E65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</w:t>
            </w:r>
            <w:r w:rsidR="00E655C4" w:rsidRPr="00E65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655C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realistic</w:t>
            </w:r>
            <w:r w:rsidRPr="00E65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F7625C7" w14:textId="5003C45A" w:rsidR="00884285" w:rsidRPr="00E655C4" w:rsidRDefault="00884285" w:rsidP="00A232B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55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  <w:r w:rsidRPr="00E65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</w:t>
            </w:r>
            <w:r w:rsidR="00E655C4" w:rsidRPr="00E65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imely d</w:t>
            </w:r>
            <w:r w:rsidR="00E65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ined</w:t>
            </w:r>
          </w:p>
        </w:tc>
      </w:tr>
      <w:bookmarkEnd w:id="0"/>
    </w:tbl>
    <w:p w14:paraId="2905DDE4" w14:textId="4DA356F5" w:rsidR="00884285" w:rsidRDefault="00884285" w:rsidP="008842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E4BD511" w14:textId="050706A7" w:rsidR="00FC1D49" w:rsidRDefault="00FC1D49" w:rsidP="008842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96E8AA" w14:textId="4514BD9D" w:rsidR="00FC1D49" w:rsidRDefault="00FC1D49" w:rsidP="008842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BB0561" w14:textId="3A48A0E2" w:rsidR="00FC1D49" w:rsidRDefault="00FC1D49" w:rsidP="008842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50E44F" w14:textId="33486CC4" w:rsidR="00FC1D49" w:rsidRDefault="00FC1D49" w:rsidP="008842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816168" w14:textId="77777777" w:rsidR="00FC1D49" w:rsidRPr="00E655C4" w:rsidRDefault="00FC1D49" w:rsidP="0088428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8074"/>
      </w:tblGrid>
      <w:tr w:rsidR="00884285" w:rsidRPr="005E4643" w14:paraId="1A8F0E2D" w14:textId="77777777" w:rsidTr="00A232BC">
        <w:trPr>
          <w:trHeight w:val="624"/>
        </w:trPr>
        <w:tc>
          <w:tcPr>
            <w:tcW w:w="5000" w:type="pct"/>
            <w:gridSpan w:val="2"/>
            <w:shd w:val="clear" w:color="auto" w:fill="auto"/>
          </w:tcPr>
          <w:p w14:paraId="611E3C82" w14:textId="411BCB71" w:rsidR="00884285" w:rsidRPr="00355671" w:rsidRDefault="00E655C4" w:rsidP="00A232BC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bookmarkStart w:id="1" w:name="_Hlk29208159"/>
            <w:r w:rsidRPr="0035567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Day</w:t>
            </w:r>
            <w:r w:rsidR="00884285" w:rsidRPr="0035567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 2 </w:t>
            </w:r>
          </w:p>
          <w:p w14:paraId="60042868" w14:textId="6AA03831" w:rsidR="00884285" w:rsidRPr="00E655C4" w:rsidRDefault="00884285" w:rsidP="00A232BC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E655C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Mentoring </w:t>
            </w:r>
            <w:r w:rsidR="00E655C4" w:rsidRPr="00E655C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as an innovative f</w:t>
            </w:r>
            <w:r w:rsidR="00E655C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or</w:t>
            </w:r>
            <w:r w:rsidR="00355671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m</w:t>
            </w:r>
            <w:r w:rsidR="00E655C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of </w:t>
            </w:r>
            <w:r w:rsidR="00C5275F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practical </w:t>
            </w:r>
            <w:r w:rsidR="00E655C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training </w:t>
            </w:r>
          </w:p>
        </w:tc>
      </w:tr>
      <w:tr w:rsidR="00884285" w:rsidRPr="005E4643" w14:paraId="793396E3" w14:textId="77777777" w:rsidTr="00A232BC">
        <w:trPr>
          <w:trHeight w:val="543"/>
        </w:trPr>
        <w:tc>
          <w:tcPr>
            <w:tcW w:w="545" w:type="pct"/>
            <w:shd w:val="clear" w:color="auto" w:fill="auto"/>
          </w:tcPr>
          <w:p w14:paraId="7D1F9981" w14:textId="77777777" w:rsidR="00884285" w:rsidRPr="00E655C4" w:rsidRDefault="00884285" w:rsidP="00884285">
            <w:pPr>
              <w:pStyle w:val="Akapitzlist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4455" w:type="pct"/>
            <w:shd w:val="clear" w:color="auto" w:fill="auto"/>
          </w:tcPr>
          <w:p w14:paraId="4050DCCE" w14:textId="4993A37B" w:rsidR="00884285" w:rsidRPr="00E655C4" w:rsidRDefault="00E655C4" w:rsidP="00A232BC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49533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What do you think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in general </w:t>
            </w:r>
            <w:r w:rsidRPr="0049533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about Day </w:t>
            </w:r>
            <w:r w:rsidR="003F610F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</w:t>
            </w:r>
            <w:r w:rsidRPr="0049533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of the training?</w:t>
            </w:r>
          </w:p>
        </w:tc>
      </w:tr>
      <w:tr w:rsidR="00884285" w:rsidRPr="005E4643" w14:paraId="0499B56A" w14:textId="77777777" w:rsidTr="00A232BC">
        <w:tc>
          <w:tcPr>
            <w:tcW w:w="545" w:type="pct"/>
            <w:shd w:val="clear" w:color="auto" w:fill="auto"/>
          </w:tcPr>
          <w:p w14:paraId="4B306A51" w14:textId="77777777" w:rsidR="00884285" w:rsidRPr="00E655C4" w:rsidRDefault="00884285" w:rsidP="00884285">
            <w:pPr>
              <w:pStyle w:val="Akapitzlist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4455" w:type="pct"/>
            <w:shd w:val="clear" w:color="auto" w:fill="auto"/>
          </w:tcPr>
          <w:p w14:paraId="1B6B75FA" w14:textId="5575B725" w:rsidR="00884285" w:rsidRPr="003F610F" w:rsidRDefault="003F610F" w:rsidP="00A232BC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E655C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What did you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find out/</w:t>
            </w:r>
            <w:r w:rsidRPr="00E655C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learn during the sessions?</w:t>
            </w:r>
          </w:p>
        </w:tc>
      </w:tr>
      <w:tr w:rsidR="00884285" w:rsidRPr="006524B5" w14:paraId="77E33F74" w14:textId="77777777" w:rsidTr="00A232BC">
        <w:tc>
          <w:tcPr>
            <w:tcW w:w="545" w:type="pct"/>
            <w:shd w:val="clear" w:color="auto" w:fill="auto"/>
          </w:tcPr>
          <w:p w14:paraId="17D162D3" w14:textId="77777777" w:rsidR="00884285" w:rsidRPr="003F610F" w:rsidRDefault="00884285" w:rsidP="00884285">
            <w:pPr>
              <w:pStyle w:val="Akapitzlist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4455" w:type="pct"/>
            <w:shd w:val="clear" w:color="auto" w:fill="auto"/>
          </w:tcPr>
          <w:p w14:paraId="56C8FEC9" w14:textId="3253EE0F" w:rsidR="00884285" w:rsidRPr="003F610F" w:rsidRDefault="003F610F" w:rsidP="00A232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61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was interesting/inspiring?</w:t>
            </w:r>
          </w:p>
        </w:tc>
      </w:tr>
      <w:tr w:rsidR="00884285" w:rsidRPr="006524B5" w14:paraId="70759742" w14:textId="77777777" w:rsidTr="00A232BC">
        <w:tc>
          <w:tcPr>
            <w:tcW w:w="545" w:type="pct"/>
            <w:shd w:val="clear" w:color="auto" w:fill="auto"/>
          </w:tcPr>
          <w:p w14:paraId="64064E8F" w14:textId="77777777" w:rsidR="00884285" w:rsidRPr="006524B5" w:rsidRDefault="00884285" w:rsidP="00884285">
            <w:pPr>
              <w:pStyle w:val="Akapitzlist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455" w:type="pct"/>
            <w:shd w:val="clear" w:color="auto" w:fill="auto"/>
          </w:tcPr>
          <w:p w14:paraId="6100A2E2" w14:textId="6B22AC9B" w:rsidR="00884285" w:rsidRPr="003F610F" w:rsidRDefault="003F610F" w:rsidP="00A232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61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e your competency profile.</w:t>
            </w:r>
          </w:p>
        </w:tc>
      </w:tr>
      <w:bookmarkEnd w:id="1"/>
    </w:tbl>
    <w:p w14:paraId="6A38B30A" w14:textId="77777777" w:rsidR="00884285" w:rsidRPr="006524B5" w:rsidRDefault="00884285" w:rsidP="0088428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8074"/>
      </w:tblGrid>
      <w:tr w:rsidR="00884285" w:rsidRPr="005E4643" w14:paraId="518A908A" w14:textId="77777777" w:rsidTr="00A232BC">
        <w:trPr>
          <w:trHeight w:val="624"/>
        </w:trPr>
        <w:tc>
          <w:tcPr>
            <w:tcW w:w="5000" w:type="pct"/>
            <w:gridSpan w:val="2"/>
            <w:shd w:val="clear" w:color="auto" w:fill="auto"/>
          </w:tcPr>
          <w:p w14:paraId="1C396E69" w14:textId="7B4CFC78" w:rsidR="00884285" w:rsidRPr="003F610F" w:rsidRDefault="003F610F" w:rsidP="00A232BC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3F610F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Day</w:t>
            </w:r>
            <w:r w:rsidR="00884285" w:rsidRPr="003F610F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 3 </w:t>
            </w:r>
          </w:p>
          <w:p w14:paraId="624D7B93" w14:textId="7C064AA9" w:rsidR="00884285" w:rsidRPr="003F610F" w:rsidRDefault="003F610F" w:rsidP="00A232BC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3F610F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Mentoring in the clinical t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raining of midwifery students</w:t>
            </w:r>
          </w:p>
        </w:tc>
      </w:tr>
      <w:tr w:rsidR="00884285" w:rsidRPr="005E4643" w14:paraId="06DDBDA0" w14:textId="77777777" w:rsidTr="00A232BC">
        <w:trPr>
          <w:trHeight w:val="371"/>
        </w:trPr>
        <w:tc>
          <w:tcPr>
            <w:tcW w:w="545" w:type="pct"/>
            <w:shd w:val="clear" w:color="auto" w:fill="auto"/>
          </w:tcPr>
          <w:p w14:paraId="4BD7EBAD" w14:textId="77777777" w:rsidR="00884285" w:rsidRPr="003F610F" w:rsidRDefault="00884285" w:rsidP="00884285">
            <w:pPr>
              <w:pStyle w:val="Akapitzlist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4455" w:type="pct"/>
            <w:shd w:val="clear" w:color="auto" w:fill="auto"/>
          </w:tcPr>
          <w:p w14:paraId="35793B1E" w14:textId="38018144" w:rsidR="00884285" w:rsidRPr="003F610F" w:rsidRDefault="003F610F" w:rsidP="00A232BC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49533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What do you think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in general </w:t>
            </w:r>
            <w:r w:rsidRPr="0049533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about Day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3</w:t>
            </w:r>
            <w:r w:rsidRPr="0049533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of the training?</w:t>
            </w:r>
          </w:p>
        </w:tc>
      </w:tr>
      <w:tr w:rsidR="008112AB" w:rsidRPr="005E4643" w14:paraId="7C167EEA" w14:textId="77777777" w:rsidTr="00A232BC">
        <w:tc>
          <w:tcPr>
            <w:tcW w:w="545" w:type="pct"/>
            <w:shd w:val="clear" w:color="auto" w:fill="auto"/>
          </w:tcPr>
          <w:p w14:paraId="03C060CC" w14:textId="77777777" w:rsidR="008112AB" w:rsidRPr="003F610F" w:rsidRDefault="008112AB" w:rsidP="008112AB">
            <w:pPr>
              <w:pStyle w:val="Akapitzlist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4455" w:type="pct"/>
            <w:shd w:val="clear" w:color="auto" w:fill="auto"/>
          </w:tcPr>
          <w:p w14:paraId="064E1208" w14:textId="14444E69" w:rsidR="008112AB" w:rsidRPr="008112AB" w:rsidRDefault="008112AB" w:rsidP="008112AB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E655C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What did you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find out/</w:t>
            </w:r>
            <w:r w:rsidRPr="00E655C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learn during the sessions?</w:t>
            </w:r>
          </w:p>
        </w:tc>
      </w:tr>
      <w:tr w:rsidR="008112AB" w:rsidRPr="006524B5" w14:paraId="0304C4DB" w14:textId="77777777" w:rsidTr="00A232BC">
        <w:tc>
          <w:tcPr>
            <w:tcW w:w="545" w:type="pct"/>
            <w:shd w:val="clear" w:color="auto" w:fill="auto"/>
          </w:tcPr>
          <w:p w14:paraId="060FD830" w14:textId="77777777" w:rsidR="008112AB" w:rsidRPr="008112AB" w:rsidRDefault="008112AB" w:rsidP="008112AB">
            <w:pPr>
              <w:pStyle w:val="Akapitzlist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4455" w:type="pct"/>
            <w:shd w:val="clear" w:color="auto" w:fill="auto"/>
          </w:tcPr>
          <w:p w14:paraId="28E5629C" w14:textId="1A43CA97" w:rsidR="008112AB" w:rsidRPr="00077F49" w:rsidRDefault="008112AB" w:rsidP="008112A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61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was interesting/inspiring?</w:t>
            </w:r>
          </w:p>
        </w:tc>
      </w:tr>
      <w:tr w:rsidR="008112AB" w:rsidRPr="005E4643" w14:paraId="45F756C9" w14:textId="77777777" w:rsidTr="00A232BC">
        <w:tc>
          <w:tcPr>
            <w:tcW w:w="545" w:type="pct"/>
            <w:shd w:val="clear" w:color="auto" w:fill="auto"/>
          </w:tcPr>
          <w:p w14:paraId="6900B24A" w14:textId="77777777" w:rsidR="008112AB" w:rsidRPr="00077F49" w:rsidRDefault="008112AB" w:rsidP="008112AB">
            <w:pPr>
              <w:pStyle w:val="Akapitzlist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455" w:type="pct"/>
            <w:shd w:val="clear" w:color="auto" w:fill="auto"/>
          </w:tcPr>
          <w:p w14:paraId="5AC4AB95" w14:textId="5BA5AED3" w:rsidR="008112AB" w:rsidRPr="008112AB" w:rsidRDefault="008112AB" w:rsidP="008112A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12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oring in practice:  design 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ntoring program</w:t>
            </w:r>
          </w:p>
        </w:tc>
      </w:tr>
    </w:tbl>
    <w:p w14:paraId="3CC926D3" w14:textId="77777777" w:rsidR="00884285" w:rsidRPr="008112AB" w:rsidRDefault="00884285" w:rsidP="008842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C849D4" w14:textId="770507DB" w:rsidR="00E16C13" w:rsidRPr="00E75EEA" w:rsidRDefault="00E16C13" w:rsidP="00FC1D49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75EEA">
        <w:rPr>
          <w:rFonts w:ascii="Times New Roman" w:hAnsi="Times New Roman"/>
          <w:sz w:val="24"/>
          <w:szCs w:val="24"/>
          <w:lang w:val="en-US"/>
        </w:rPr>
        <w:t xml:space="preserve">Below are 12 questions the MTP participants were requested to answer after the training. The feedback allowed the trainers to perform a preliminary evaluation of the MTP usefulness. </w:t>
      </w:r>
    </w:p>
    <w:p w14:paraId="0DDFAE95" w14:textId="77777777" w:rsidR="00FC1D49" w:rsidRPr="00E16C13" w:rsidRDefault="00FC1D49" w:rsidP="00884285">
      <w:pPr>
        <w:rPr>
          <w:rFonts w:ascii="Times New Roman" w:hAnsi="Times New Roman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884285" w:rsidRPr="008227C7" w14:paraId="7E802280" w14:textId="77777777" w:rsidTr="00A232BC">
        <w:trPr>
          <w:trHeight w:val="624"/>
        </w:trPr>
        <w:tc>
          <w:tcPr>
            <w:tcW w:w="5000" w:type="pct"/>
            <w:shd w:val="clear" w:color="auto" w:fill="auto"/>
          </w:tcPr>
          <w:p w14:paraId="28988702" w14:textId="79F75D43" w:rsidR="00884285" w:rsidRPr="00AD1CBD" w:rsidRDefault="008112AB" w:rsidP="00A232BC">
            <w:pPr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RESUME</w:t>
            </w:r>
          </w:p>
        </w:tc>
      </w:tr>
      <w:tr w:rsidR="00884285" w:rsidRPr="008227C7" w14:paraId="07F960C7" w14:textId="77777777" w:rsidTr="00A232BC">
        <w:trPr>
          <w:trHeight w:val="648"/>
        </w:trPr>
        <w:tc>
          <w:tcPr>
            <w:tcW w:w="5000" w:type="pct"/>
            <w:shd w:val="clear" w:color="auto" w:fill="auto"/>
          </w:tcPr>
          <w:p w14:paraId="14B89358" w14:textId="2AC0B7B1" w:rsidR="00884285" w:rsidRPr="00356147" w:rsidRDefault="008112AB" w:rsidP="00A232BC">
            <w:pPr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356147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Answer the following questions:</w:t>
            </w:r>
          </w:p>
        </w:tc>
      </w:tr>
      <w:tr w:rsidR="00884285" w:rsidRPr="005E4643" w14:paraId="69011C6A" w14:textId="77777777" w:rsidTr="005E4643">
        <w:trPr>
          <w:trHeight w:val="1545"/>
        </w:trPr>
        <w:tc>
          <w:tcPr>
            <w:tcW w:w="5000" w:type="pct"/>
            <w:shd w:val="clear" w:color="auto" w:fill="auto"/>
          </w:tcPr>
          <w:p w14:paraId="13AFF1EC" w14:textId="0D9A395D" w:rsidR="00FD126C" w:rsidRPr="00FD126C" w:rsidRDefault="00FD126C" w:rsidP="00FD126C">
            <w:pPr>
              <w:pStyle w:val="Akapitzlist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D126C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What are the stages of mentoring?</w:t>
            </w:r>
          </w:p>
          <w:p w14:paraId="6F426DF4" w14:textId="5133A5B6" w:rsidR="00FD126C" w:rsidRPr="00FD126C" w:rsidRDefault="00FD126C" w:rsidP="00FD126C">
            <w:pPr>
              <w:pStyle w:val="Akapitzlist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D126C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Do you think it is possible to implement mentoring in the clinical training of midwifery students?</w:t>
            </w:r>
          </w:p>
          <w:p w14:paraId="5E2F5AA2" w14:textId="23E6E6BA" w:rsidR="00FD126C" w:rsidRPr="00FD126C" w:rsidRDefault="00FD126C" w:rsidP="00FD126C">
            <w:pPr>
              <w:pStyle w:val="Akapitzlist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D126C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What are the problems related to the implementation of mentoring in the clinical training of midwifery students?</w:t>
            </w:r>
          </w:p>
          <w:p w14:paraId="7E7EDDAE" w14:textId="2FBE8117" w:rsidR="00FD126C" w:rsidRPr="00FD126C" w:rsidRDefault="00FD126C" w:rsidP="00FD126C">
            <w:pPr>
              <w:pStyle w:val="Akapitzlist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D126C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Who should teach clinical skills?</w:t>
            </w:r>
          </w:p>
          <w:p w14:paraId="2A7952BD" w14:textId="334B8851" w:rsidR="00FD126C" w:rsidRPr="00FD126C" w:rsidRDefault="00FD126C" w:rsidP="00FD126C">
            <w:pPr>
              <w:pStyle w:val="Akapitzlist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D126C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Who should assess the clinical skills the student acquired?</w:t>
            </w:r>
          </w:p>
          <w:p w14:paraId="68D22B0A" w14:textId="35C7D73A" w:rsidR="00FD126C" w:rsidRDefault="00FD126C" w:rsidP="00FD126C">
            <w:pPr>
              <w:pStyle w:val="Akapitzlist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D126C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Why should a midwifery student be assessed in practice setting?</w:t>
            </w:r>
          </w:p>
          <w:p w14:paraId="4E988BAF" w14:textId="63F2C8FD" w:rsidR="008F11D8" w:rsidRPr="008F11D8" w:rsidRDefault="008F11D8" w:rsidP="008F11D8">
            <w:pPr>
              <w:pStyle w:val="Akapitzlist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D126C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What documentation of mentor-led clinical training do mentors and mentees need to provide?  </w:t>
            </w:r>
          </w:p>
          <w:p w14:paraId="4A9BC1D8" w14:textId="56747370" w:rsidR="00884285" w:rsidRPr="00FD126C" w:rsidRDefault="00F668AA" w:rsidP="00FD126C">
            <w:pPr>
              <w:pStyle w:val="Akapitzlist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D126C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Is a mentee required to work with their mentor all the time</w:t>
            </w:r>
            <w:r w:rsidR="00884285" w:rsidRPr="00FD126C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?</w:t>
            </w:r>
          </w:p>
          <w:p w14:paraId="546845DF" w14:textId="6B156BA5" w:rsidR="00884285" w:rsidRPr="00FD126C" w:rsidRDefault="00F668AA" w:rsidP="00FD126C">
            <w:pPr>
              <w:pStyle w:val="Akapitzlist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D126C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What should be done when a mentoring relationship fails?</w:t>
            </w:r>
          </w:p>
          <w:p w14:paraId="1702A56D" w14:textId="7CB1F7E8" w:rsidR="00884285" w:rsidRPr="00FD126C" w:rsidRDefault="000A0CAD" w:rsidP="00FD126C">
            <w:pPr>
              <w:pStyle w:val="Akapitzlist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D126C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How to help a mentee</w:t>
            </w:r>
            <w:r w:rsidR="00AF7D99" w:rsidRPr="00FD126C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who</w:t>
            </w:r>
            <w:r w:rsidRPr="00FD126C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has problems </w:t>
            </w:r>
            <w:r w:rsidR="00AF7D99" w:rsidRPr="00FD126C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with</w:t>
            </w:r>
            <w:r w:rsidRPr="00FD126C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the acquisition of </w:t>
            </w:r>
            <w:r w:rsidR="005F36C5" w:rsidRPr="00FD126C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the </w:t>
            </w:r>
            <w:r w:rsidR="00AF7D99" w:rsidRPr="00FD126C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curriculum -required </w:t>
            </w:r>
            <w:r w:rsidRPr="00FD126C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competencies  and skills?</w:t>
            </w:r>
          </w:p>
          <w:p w14:paraId="5B91145F" w14:textId="122F653F" w:rsidR="00884285" w:rsidRPr="00FD126C" w:rsidRDefault="000A0CAD" w:rsidP="00FD126C">
            <w:pPr>
              <w:pStyle w:val="Akapitzlist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D126C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lastRenderedPageBreak/>
              <w:t>How to reward mentees for achievements</w:t>
            </w:r>
            <w:r w:rsidR="00884285" w:rsidRPr="00FD126C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?</w:t>
            </w:r>
          </w:p>
          <w:p w14:paraId="29A36307" w14:textId="77777777" w:rsidR="00884285" w:rsidRDefault="000A0CAD" w:rsidP="00FD126C">
            <w:pPr>
              <w:pStyle w:val="Akapitzlist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D126C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What to do in case a mentee does not agree with their mentor’s opinion and assessment</w:t>
            </w:r>
            <w:r w:rsidR="00884285" w:rsidRPr="00FD126C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?</w:t>
            </w:r>
          </w:p>
          <w:p w14:paraId="0B6B1881" w14:textId="77777777" w:rsidR="005E4643" w:rsidRDefault="005E4643" w:rsidP="005E4643">
            <w:pPr>
              <w:spacing w:after="0" w:line="36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</w:p>
          <w:p w14:paraId="249873DA" w14:textId="77777777" w:rsidR="005E4643" w:rsidRDefault="005E4643" w:rsidP="005E4643">
            <w:pPr>
              <w:spacing w:after="0" w:line="36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</w:p>
          <w:p w14:paraId="67C76F2E" w14:textId="08FFB45B" w:rsidR="005E4643" w:rsidRPr="005E4643" w:rsidRDefault="005E4643" w:rsidP="005E4643">
            <w:pPr>
              <w:spacing w:after="0" w:line="36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</w:p>
        </w:tc>
      </w:tr>
    </w:tbl>
    <w:p w14:paraId="6AABED24" w14:textId="77777777" w:rsidR="00884285" w:rsidRPr="000A0CAD" w:rsidRDefault="00884285" w:rsidP="0088428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0B567BA" w14:textId="77777777" w:rsidR="00884285" w:rsidRPr="000A0CAD" w:rsidRDefault="00884285" w:rsidP="00884285">
      <w:pPr>
        <w:rPr>
          <w:lang w:val="en-US"/>
        </w:rPr>
      </w:pPr>
    </w:p>
    <w:p w14:paraId="04CA10B4" w14:textId="77777777" w:rsidR="0001717A" w:rsidRPr="000A0CAD" w:rsidRDefault="0001717A">
      <w:pPr>
        <w:rPr>
          <w:lang w:val="en-US"/>
        </w:rPr>
      </w:pPr>
    </w:p>
    <w:sectPr w:rsidR="0001717A" w:rsidRPr="000A0C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A90E99"/>
    <w:multiLevelType w:val="hybridMultilevel"/>
    <w:tmpl w:val="13367DB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C66AD1"/>
    <w:multiLevelType w:val="hybridMultilevel"/>
    <w:tmpl w:val="EDE87524"/>
    <w:lvl w:ilvl="0" w:tplc="0415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505" w:hanging="360"/>
      </w:pPr>
    </w:lvl>
    <w:lvl w:ilvl="2" w:tplc="0415001B" w:tentative="1">
      <w:start w:val="1"/>
      <w:numFmt w:val="lowerRoman"/>
      <w:lvlText w:val="%3."/>
      <w:lvlJc w:val="right"/>
      <w:pPr>
        <w:ind w:left="2225" w:hanging="180"/>
      </w:pPr>
    </w:lvl>
    <w:lvl w:ilvl="3" w:tplc="0415000F" w:tentative="1">
      <w:start w:val="1"/>
      <w:numFmt w:val="decimal"/>
      <w:lvlText w:val="%4."/>
      <w:lvlJc w:val="left"/>
      <w:pPr>
        <w:ind w:left="2945" w:hanging="360"/>
      </w:pPr>
    </w:lvl>
    <w:lvl w:ilvl="4" w:tplc="04150019" w:tentative="1">
      <w:start w:val="1"/>
      <w:numFmt w:val="lowerLetter"/>
      <w:lvlText w:val="%5."/>
      <w:lvlJc w:val="left"/>
      <w:pPr>
        <w:ind w:left="3665" w:hanging="360"/>
      </w:pPr>
    </w:lvl>
    <w:lvl w:ilvl="5" w:tplc="0415001B" w:tentative="1">
      <w:start w:val="1"/>
      <w:numFmt w:val="lowerRoman"/>
      <w:lvlText w:val="%6."/>
      <w:lvlJc w:val="right"/>
      <w:pPr>
        <w:ind w:left="4385" w:hanging="180"/>
      </w:pPr>
    </w:lvl>
    <w:lvl w:ilvl="6" w:tplc="0415000F" w:tentative="1">
      <w:start w:val="1"/>
      <w:numFmt w:val="decimal"/>
      <w:lvlText w:val="%7."/>
      <w:lvlJc w:val="left"/>
      <w:pPr>
        <w:ind w:left="5105" w:hanging="360"/>
      </w:pPr>
    </w:lvl>
    <w:lvl w:ilvl="7" w:tplc="04150019" w:tentative="1">
      <w:start w:val="1"/>
      <w:numFmt w:val="lowerLetter"/>
      <w:lvlText w:val="%8."/>
      <w:lvlJc w:val="left"/>
      <w:pPr>
        <w:ind w:left="5825" w:hanging="360"/>
      </w:pPr>
    </w:lvl>
    <w:lvl w:ilvl="8" w:tplc="0415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" w15:restartNumberingAfterBreak="0">
    <w:nsid w:val="479E2A21"/>
    <w:multiLevelType w:val="multilevel"/>
    <w:tmpl w:val="F2089E02"/>
    <w:lvl w:ilvl="0">
      <w:start w:val="1"/>
      <w:numFmt w:val="decimal"/>
      <w:pStyle w:val="SPISI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3"/>
      <w:numFmt w:val="decimal"/>
      <w:pStyle w:val="SPISII"/>
      <w:isLgl/>
      <w:lvlText w:val="%1.%2."/>
      <w:lvlJc w:val="left"/>
      <w:pPr>
        <w:ind w:left="1194" w:hanging="768"/>
      </w:pPr>
      <w:rPr>
        <w:rFonts w:hint="default"/>
      </w:rPr>
    </w:lvl>
    <w:lvl w:ilvl="2">
      <w:start w:val="1"/>
      <w:numFmt w:val="decimal"/>
      <w:pStyle w:val="SPISIII"/>
      <w:isLgl/>
      <w:lvlText w:val="%1.%2.%3."/>
      <w:lvlJc w:val="left"/>
      <w:pPr>
        <w:ind w:left="1761" w:hanging="768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8" w:hanging="768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4C080427"/>
    <w:multiLevelType w:val="hybridMultilevel"/>
    <w:tmpl w:val="EDE8752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C97D71"/>
    <w:multiLevelType w:val="hybridMultilevel"/>
    <w:tmpl w:val="C366CCF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9E0E59"/>
    <w:multiLevelType w:val="multilevel"/>
    <w:tmpl w:val="43E87E4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7096780F"/>
    <w:multiLevelType w:val="hybridMultilevel"/>
    <w:tmpl w:val="B5BCA4E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285"/>
    <w:rsid w:val="0001717A"/>
    <w:rsid w:val="0005343B"/>
    <w:rsid w:val="000A0CAD"/>
    <w:rsid w:val="000E4838"/>
    <w:rsid w:val="000F4417"/>
    <w:rsid w:val="00355671"/>
    <w:rsid w:val="00356147"/>
    <w:rsid w:val="003F610F"/>
    <w:rsid w:val="00495337"/>
    <w:rsid w:val="00537D1B"/>
    <w:rsid w:val="005E4643"/>
    <w:rsid w:val="005F36C5"/>
    <w:rsid w:val="006B3D76"/>
    <w:rsid w:val="008112AB"/>
    <w:rsid w:val="00814F35"/>
    <w:rsid w:val="00884285"/>
    <w:rsid w:val="008F11D8"/>
    <w:rsid w:val="00A237B9"/>
    <w:rsid w:val="00A76FDD"/>
    <w:rsid w:val="00AD762F"/>
    <w:rsid w:val="00AF7D99"/>
    <w:rsid w:val="00B6239D"/>
    <w:rsid w:val="00C004D4"/>
    <w:rsid w:val="00C0622E"/>
    <w:rsid w:val="00C5275F"/>
    <w:rsid w:val="00CC26B3"/>
    <w:rsid w:val="00D61FC1"/>
    <w:rsid w:val="00E16C13"/>
    <w:rsid w:val="00E655C4"/>
    <w:rsid w:val="00E75EEA"/>
    <w:rsid w:val="00E80C64"/>
    <w:rsid w:val="00EF1697"/>
    <w:rsid w:val="00F668AA"/>
    <w:rsid w:val="00FC1D49"/>
    <w:rsid w:val="00FD1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BBD7A9"/>
  <w15:chartTrackingRefBased/>
  <w15:docId w15:val="{4D5421BD-FDEF-4A60-9134-108A214F3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8428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link w:val="AkapitzlistZnak"/>
    <w:uiPriority w:val="34"/>
    <w:qFormat/>
    <w:rsid w:val="00884285"/>
    <w:pPr>
      <w:ind w:left="720"/>
      <w:contextualSpacing/>
    </w:pPr>
  </w:style>
  <w:style w:type="paragraph" w:customStyle="1" w:styleId="SPISI">
    <w:name w:val="SPIS I"/>
    <w:basedOn w:val="Akapitzlist"/>
    <w:qFormat/>
    <w:rsid w:val="00884285"/>
    <w:pPr>
      <w:numPr>
        <w:numId w:val="1"/>
      </w:numPr>
      <w:tabs>
        <w:tab w:val="num" w:pos="360"/>
      </w:tabs>
      <w:spacing w:line="360" w:lineRule="auto"/>
      <w:ind w:firstLine="0"/>
      <w:contextualSpacing w:val="0"/>
      <w:jc w:val="both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SPISII">
    <w:name w:val="SPIS II"/>
    <w:basedOn w:val="Akapitzlist"/>
    <w:qFormat/>
    <w:rsid w:val="00884285"/>
    <w:pPr>
      <w:numPr>
        <w:ilvl w:val="1"/>
        <w:numId w:val="1"/>
      </w:numPr>
      <w:tabs>
        <w:tab w:val="num" w:pos="360"/>
      </w:tabs>
      <w:spacing w:line="360" w:lineRule="auto"/>
      <w:ind w:left="720" w:firstLine="0"/>
      <w:jc w:val="both"/>
    </w:pPr>
    <w:rPr>
      <w:rFonts w:ascii="Times New Roman" w:hAnsi="Times New Roman" w:cs="Times New Roman"/>
      <w:b/>
      <w:bCs/>
      <w:sz w:val="32"/>
      <w:szCs w:val="32"/>
    </w:rPr>
  </w:style>
  <w:style w:type="character" w:customStyle="1" w:styleId="AkapitzlistZnak">
    <w:name w:val="Akapit z listą Znak"/>
    <w:basedOn w:val="Domylnaczcionkaakapitu"/>
    <w:link w:val="Akapitzlist"/>
    <w:uiPriority w:val="34"/>
    <w:rsid w:val="00884285"/>
  </w:style>
  <w:style w:type="paragraph" w:customStyle="1" w:styleId="SPISIII">
    <w:name w:val="SPIS III"/>
    <w:basedOn w:val="Akapitzlist"/>
    <w:link w:val="SPISIIIZnak"/>
    <w:qFormat/>
    <w:rsid w:val="00884285"/>
    <w:pPr>
      <w:numPr>
        <w:ilvl w:val="2"/>
        <w:numId w:val="1"/>
      </w:numPr>
      <w:spacing w:line="360" w:lineRule="auto"/>
      <w:jc w:val="both"/>
    </w:pPr>
    <w:rPr>
      <w:rFonts w:ascii="Times New Roman" w:hAnsi="Times New Roman" w:cs="Times New Roman"/>
      <w:bCs/>
      <w:sz w:val="28"/>
      <w:szCs w:val="28"/>
    </w:rPr>
  </w:style>
  <w:style w:type="character" w:customStyle="1" w:styleId="SPISIIIZnak">
    <w:name w:val="SPIS III Znak"/>
    <w:basedOn w:val="AkapitzlistZnak"/>
    <w:link w:val="SPISIII"/>
    <w:rsid w:val="00884285"/>
    <w:rPr>
      <w:rFonts w:ascii="Times New Roman" w:hAnsi="Times New Roman" w:cs="Times New Roman"/>
      <w:bCs/>
      <w:sz w:val="28"/>
      <w:szCs w:val="28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D61FC1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D61FC1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D61FC1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61FC1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61FC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2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M</dc:creator>
  <cp:keywords/>
  <dc:description/>
  <cp:lastModifiedBy>WUM</cp:lastModifiedBy>
  <cp:revision>4</cp:revision>
  <dcterms:created xsi:type="dcterms:W3CDTF">2021-05-16T08:05:00Z</dcterms:created>
  <dcterms:modified xsi:type="dcterms:W3CDTF">2021-05-16T08:36:00Z</dcterms:modified>
</cp:coreProperties>
</file>